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32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052"/>
        <w:gridCol w:w="2230"/>
      </w:tblGrid>
      <w:tr w:rsidR="00D136C1" w:rsidRPr="00D136C1" w:rsidTr="00FC3BA7">
        <w:trPr>
          <w:trHeight w:val="260"/>
          <w:jc w:val="center"/>
        </w:trPr>
        <w:tc>
          <w:tcPr>
            <w:tcW w:w="1328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36C1" w:rsidRPr="00D136C1" w:rsidRDefault="00D136C1" w:rsidP="00D136C1">
            <w:pPr>
              <w:spacing w:after="240" w:line="480" w:lineRule="auto"/>
              <w:rPr>
                <w:rFonts w:ascii="Times New Roman" w:eastAsia="Calibri" w:hAnsi="Times New Roman" w:cs="Times New Roman"/>
                <w:color w:val="000000"/>
              </w:rPr>
            </w:pPr>
            <w:r w:rsidRPr="00D136C1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upplemental Table 2</w:t>
            </w:r>
            <w:r w:rsidRPr="00D136C1">
              <w:rPr>
                <w:rFonts w:ascii="Times New Roman" w:eastAsia="Calibri" w:hAnsi="Times New Roman" w:cs="Times New Roman"/>
                <w:color w:val="000000"/>
              </w:rPr>
              <w:t>: Reason</w:t>
            </w:r>
            <w:bookmarkStart w:id="0" w:name="_GoBack"/>
            <w:bookmarkEnd w:id="0"/>
            <w:r w:rsidRPr="00D136C1">
              <w:rPr>
                <w:rFonts w:ascii="Times New Roman" w:eastAsia="Calibri" w:hAnsi="Times New Roman" w:cs="Times New Roman"/>
                <w:color w:val="000000"/>
              </w:rPr>
              <w:t xml:space="preserve"> for exclusion of retrieved articles</w:t>
            </w:r>
          </w:p>
        </w:tc>
      </w:tr>
      <w:tr w:rsidR="00D136C1" w:rsidRPr="00D136C1" w:rsidTr="00D136C1">
        <w:trPr>
          <w:trHeight w:val="300"/>
          <w:jc w:val="center"/>
        </w:trPr>
        <w:tc>
          <w:tcPr>
            <w:tcW w:w="1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36C1" w:rsidRPr="00D136C1" w:rsidRDefault="00D136C1" w:rsidP="00D136C1">
            <w:pPr>
              <w:spacing w:after="24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13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 References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36C1" w:rsidRPr="00D136C1" w:rsidRDefault="00D136C1" w:rsidP="00D136C1">
            <w:pPr>
              <w:spacing w:after="24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D136C1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 Reason for exclusion</w:t>
            </w:r>
          </w:p>
        </w:tc>
      </w:tr>
      <w:tr w:rsidR="00D136C1" w:rsidRPr="00D136C1" w:rsidTr="00D136C1">
        <w:trPr>
          <w:trHeight w:val="300"/>
          <w:jc w:val="center"/>
        </w:trPr>
        <w:tc>
          <w:tcPr>
            <w:tcW w:w="1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36C1" w:rsidRDefault="00D136C1" w:rsidP="00D136C1">
            <w:pPr>
              <w:numPr>
                <w:ilvl w:val="0"/>
                <w:numId w:val="1"/>
              </w:numPr>
              <w:spacing w:after="24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Kavyani</w:t>
            </w:r>
            <w:proofErr w:type="spellEnd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M, Saleh-</w:t>
            </w:r>
            <w:proofErr w:type="spellStart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Ghadimi</w:t>
            </w:r>
            <w:proofErr w:type="spellEnd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S, </w:t>
            </w:r>
            <w:proofErr w:type="spellStart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ehghan</w:t>
            </w:r>
            <w:proofErr w:type="spellEnd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P, </w:t>
            </w:r>
            <w:proofErr w:type="spellStart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Khoshbaten</w:t>
            </w:r>
            <w:proofErr w:type="spellEnd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M. Co-supplementation of </w:t>
            </w:r>
            <w:proofErr w:type="spellStart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melina</w:t>
            </w:r>
            <w:proofErr w:type="spellEnd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oil and a prebiotic is more effective for in improving cardiometabolic risk factors and mental health in patients with NAFLD: a randomized clinical trial. Food &amp; Function. 2021 Aug 2.</w:t>
            </w:r>
          </w:p>
          <w:p w:rsidR="00D136C1" w:rsidRPr="00D136C1" w:rsidRDefault="00D136C1" w:rsidP="00D136C1">
            <w:pPr>
              <w:numPr>
                <w:ilvl w:val="0"/>
                <w:numId w:val="1"/>
              </w:numPr>
              <w:spacing w:after="240" w:line="24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arhangi</w:t>
            </w:r>
            <w:proofErr w:type="spellEnd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MA, </w:t>
            </w:r>
            <w:proofErr w:type="spellStart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Dehghan</w:t>
            </w:r>
            <w:proofErr w:type="spellEnd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P, </w:t>
            </w:r>
            <w:proofErr w:type="spellStart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usazadeh</w:t>
            </w:r>
            <w:proofErr w:type="spellEnd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V, </w:t>
            </w:r>
            <w:proofErr w:type="spellStart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Kavyani</w:t>
            </w:r>
            <w:proofErr w:type="spellEnd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M, </w:t>
            </w:r>
            <w:proofErr w:type="spellStart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aleki</w:t>
            </w:r>
            <w:proofErr w:type="spellEnd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P. Effectiveness of omega-3 and prebiotics on adiponectin, leptin, liver enzymes lipid profile and anthropometric indices in patients with non-alcoholic fatty liver disease: A randomized controlled trial. Journal of Functional Foods. 2022 May 1;92:105074.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36C1" w:rsidRPr="00D136C1" w:rsidRDefault="00D136C1" w:rsidP="00594DB5">
            <w:pPr>
              <w:spacing w:after="24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" w:eastAsia="en-CA"/>
              </w:rPr>
              <w:t>C</w:t>
            </w:r>
            <w:r w:rsidRPr="00D136C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" w:eastAsia="en-CA"/>
              </w:rPr>
              <w:t>amelina</w:t>
            </w:r>
            <w:proofErr w:type="spellEnd"/>
            <w:r w:rsidRPr="00D136C1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" w:eastAsia="en-CA"/>
              </w:rPr>
              <w:t xml:space="preserve"> oil was used in combination with other </w:t>
            </w:r>
            <w:r w:rsidR="00594DB5">
              <w:rPr>
                <w:rFonts w:ascii="Times New Roman" w:eastAsia="Times New Roman" w:hAnsi="Times New Roman" w:cs="Times New Roman"/>
                <w:color w:val="000000"/>
                <w:kern w:val="28"/>
                <w:sz w:val="18"/>
                <w:szCs w:val="18"/>
                <w:lang w:val="en" w:eastAsia="en-CA"/>
              </w:rPr>
              <w:t>supplementation</w:t>
            </w:r>
          </w:p>
        </w:tc>
      </w:tr>
      <w:tr w:rsidR="00D136C1" w:rsidRPr="00D136C1" w:rsidTr="00D136C1">
        <w:trPr>
          <w:trHeight w:val="300"/>
          <w:jc w:val="center"/>
        </w:trPr>
        <w:tc>
          <w:tcPr>
            <w:tcW w:w="1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D136C1" w:rsidRDefault="00D136C1" w:rsidP="00D136C1">
            <w:pPr>
              <w:numPr>
                <w:ilvl w:val="0"/>
                <w:numId w:val="1"/>
              </w:numPr>
              <w:spacing w:after="24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euronen</w:t>
            </w:r>
            <w:proofErr w:type="spellEnd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T, </w:t>
            </w:r>
            <w:proofErr w:type="spellStart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Lankinen</w:t>
            </w:r>
            <w:proofErr w:type="spellEnd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MA, </w:t>
            </w:r>
            <w:proofErr w:type="spellStart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auland</w:t>
            </w:r>
            <w:proofErr w:type="spellEnd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A, Shimizu BI, de Mello VD, </w:t>
            </w:r>
            <w:proofErr w:type="spellStart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Laaksonen</w:t>
            </w:r>
            <w:proofErr w:type="spellEnd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DE, Wheelock CE, </w:t>
            </w:r>
            <w:proofErr w:type="spellStart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Erkkilä</w:t>
            </w:r>
            <w:proofErr w:type="spellEnd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AT, Schwab US. Intake of </w:t>
            </w:r>
            <w:proofErr w:type="spellStart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melina</w:t>
            </w:r>
            <w:proofErr w:type="spellEnd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sativa oil and fatty fish alter the plasma lipid mediator profile in subjects with impaired glucose metabolism–A randomized controlled trial. Prostaglandins, Leukotrienes and Essential Fatty Acids. 2020 Aug 1</w:t>
            </w:r>
            <w:proofErr w:type="gramStart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;159:102143</w:t>
            </w:r>
            <w:proofErr w:type="gramEnd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</w:t>
            </w:r>
          </w:p>
          <w:p w:rsidR="00D136C1" w:rsidRPr="00D136C1" w:rsidRDefault="00D136C1" w:rsidP="00D136C1">
            <w:pPr>
              <w:numPr>
                <w:ilvl w:val="0"/>
                <w:numId w:val="1"/>
              </w:numPr>
              <w:spacing w:after="24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Erkkilä</w:t>
            </w:r>
            <w:proofErr w:type="spellEnd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AT, </w:t>
            </w:r>
            <w:proofErr w:type="spellStart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anninen</w:t>
            </w:r>
            <w:proofErr w:type="spellEnd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S, </w:t>
            </w:r>
            <w:proofErr w:type="spellStart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Fredrikson</w:t>
            </w:r>
            <w:proofErr w:type="spellEnd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L, </w:t>
            </w:r>
            <w:proofErr w:type="spellStart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halke</w:t>
            </w:r>
            <w:proofErr w:type="spellEnd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M, </w:t>
            </w:r>
            <w:proofErr w:type="spellStart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Holopainen</w:t>
            </w:r>
            <w:proofErr w:type="spellEnd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M, </w:t>
            </w:r>
            <w:proofErr w:type="spellStart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uuth</w:t>
            </w:r>
            <w:proofErr w:type="spellEnd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M, </w:t>
            </w:r>
            <w:proofErr w:type="spellStart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Lankinen</w:t>
            </w:r>
            <w:proofErr w:type="spellEnd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M, </w:t>
            </w:r>
            <w:proofErr w:type="spellStart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Käkelä</w:t>
            </w:r>
            <w:proofErr w:type="spellEnd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R, </w:t>
            </w:r>
            <w:proofErr w:type="spellStart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Öörni</w:t>
            </w:r>
            <w:proofErr w:type="spellEnd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K, Schwab US. </w:t>
            </w:r>
            <w:proofErr w:type="spellStart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Lipidomic</w:t>
            </w:r>
            <w:proofErr w:type="spellEnd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changes of LDL after consumption of </w:t>
            </w:r>
            <w:proofErr w:type="spellStart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melina</w:t>
            </w:r>
            <w:proofErr w:type="spellEnd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sativa oil, fatty fish and lean fish in subjects with impaired glucose metabolism—A randomized controlled trial. Journal of Clinical </w:t>
            </w:r>
            <w:proofErr w:type="spellStart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Lipidology</w:t>
            </w:r>
            <w:proofErr w:type="spellEnd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. 2021 Sep 1;15(5):743-51.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36C1" w:rsidRPr="00D136C1" w:rsidRDefault="00D136C1" w:rsidP="00D136C1">
            <w:pPr>
              <w:spacing w:after="240"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"/>
              </w:rPr>
              <w:t>Without sufficient data</w:t>
            </w:r>
          </w:p>
        </w:tc>
      </w:tr>
      <w:tr w:rsidR="00D136C1" w:rsidRPr="00D136C1" w:rsidTr="00D136C1">
        <w:trPr>
          <w:trHeight w:val="300"/>
          <w:jc w:val="center"/>
        </w:trPr>
        <w:tc>
          <w:tcPr>
            <w:tcW w:w="110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D136C1" w:rsidRDefault="00D136C1" w:rsidP="00D136C1">
            <w:pPr>
              <w:numPr>
                <w:ilvl w:val="0"/>
                <w:numId w:val="1"/>
              </w:numPr>
              <w:spacing w:after="24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Manninen</w:t>
            </w:r>
            <w:proofErr w:type="spellEnd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S, </w:t>
            </w:r>
            <w:proofErr w:type="spellStart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Lankinen</w:t>
            </w:r>
            <w:proofErr w:type="spellEnd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M, </w:t>
            </w:r>
            <w:proofErr w:type="spellStart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Erkkilä</w:t>
            </w:r>
            <w:proofErr w:type="spellEnd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A, Nguyen SD, </w:t>
            </w:r>
            <w:proofErr w:type="spellStart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Ruuth</w:t>
            </w:r>
            <w:proofErr w:type="spellEnd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M, de Mello V, </w:t>
            </w:r>
            <w:proofErr w:type="spellStart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Öörni</w:t>
            </w:r>
            <w:proofErr w:type="spellEnd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K, Schwab U. The effect of intakes of fish and </w:t>
            </w:r>
            <w:proofErr w:type="spellStart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melina</w:t>
            </w:r>
            <w:proofErr w:type="spellEnd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sativa oil on </w:t>
            </w:r>
            <w:proofErr w:type="spellStart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therogenic</w:t>
            </w:r>
            <w:proofErr w:type="spellEnd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and anti-</w:t>
            </w:r>
            <w:proofErr w:type="spellStart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therogenic</w:t>
            </w:r>
            <w:proofErr w:type="spellEnd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functions of LDL and HDL particles: A randomized controlled trial. Atherosclerosis. 2019 Feb 1</w:t>
            </w:r>
            <w:proofErr w:type="gramStart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;281:56</w:t>
            </w:r>
            <w:proofErr w:type="gramEnd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-61.</w:t>
            </w:r>
          </w:p>
          <w:p w:rsidR="00D136C1" w:rsidRDefault="00D136C1" w:rsidP="00D136C1">
            <w:pPr>
              <w:numPr>
                <w:ilvl w:val="0"/>
                <w:numId w:val="1"/>
              </w:numPr>
              <w:spacing w:after="24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Rahman MJ, </w:t>
            </w:r>
            <w:proofErr w:type="spellStart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mbigaipalan</w:t>
            </w:r>
            <w:proofErr w:type="spellEnd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P, </w:t>
            </w:r>
            <w:proofErr w:type="spellStart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hahidi</w:t>
            </w:r>
            <w:proofErr w:type="spellEnd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F. Biological activities of </w:t>
            </w:r>
            <w:proofErr w:type="spellStart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melina</w:t>
            </w:r>
            <w:proofErr w:type="spellEnd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sophia</w:t>
            </w:r>
            <w:proofErr w:type="spellEnd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seeds </w:t>
            </w:r>
            <w:proofErr w:type="spellStart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phenolics</w:t>
            </w:r>
            <w:proofErr w:type="spellEnd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: inhibition of LDL oxidation, DNA damage, and pancreatic lipase and α‐glucosidase activities. Journal of food science. 2018 Jan;83(1):237-45</w:t>
            </w:r>
          </w:p>
          <w:p w:rsidR="00D136C1" w:rsidRPr="00D136C1" w:rsidRDefault="00D136C1" w:rsidP="00D136C1">
            <w:pPr>
              <w:numPr>
                <w:ilvl w:val="0"/>
                <w:numId w:val="1"/>
              </w:numPr>
              <w:spacing w:after="24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West AL, Miles EA, Han L, </w:t>
            </w:r>
            <w:proofErr w:type="spellStart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Lillycrop</w:t>
            </w:r>
            <w:proofErr w:type="spellEnd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KA, Napier JA, Calder PC, </w:t>
            </w:r>
            <w:proofErr w:type="spellStart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Burdge</w:t>
            </w:r>
            <w:proofErr w:type="spellEnd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GC. Dietary Supplementation with Transgenic </w:t>
            </w:r>
            <w:proofErr w:type="spellStart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amelina</w:t>
            </w:r>
            <w:proofErr w:type="spellEnd"/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sativa Oil Containing 20: 5n-3 and 22: 6n-3 or Fish Oil Induces Differential Changes in the Transcriptome of CD3+ T Lymphocytes. Nutrients. 2021 Sep 5;13(9):3116.</w:t>
            </w:r>
          </w:p>
        </w:tc>
        <w:tc>
          <w:tcPr>
            <w:tcW w:w="2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D136C1" w:rsidRPr="00D136C1" w:rsidRDefault="00D136C1" w:rsidP="00D136C1">
            <w:pPr>
              <w:spacing w:after="24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"/>
              </w:rPr>
            </w:pPr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No relevant 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outcome</w:t>
            </w:r>
            <w:r w:rsidRPr="00D136C1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 xml:space="preserve"> reported</w:t>
            </w:r>
          </w:p>
        </w:tc>
      </w:tr>
    </w:tbl>
    <w:p w:rsidR="00825977" w:rsidRDefault="00825977"/>
    <w:sectPr w:rsidR="00825977" w:rsidSect="00D136C1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6544F4F"/>
    <w:multiLevelType w:val="hybridMultilevel"/>
    <w:tmpl w:val="7C589AD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6C1"/>
    <w:rsid w:val="00594DB5"/>
    <w:rsid w:val="00825977"/>
    <w:rsid w:val="00C66505"/>
    <w:rsid w:val="00D02D91"/>
    <w:rsid w:val="00D136C1"/>
    <w:rsid w:val="00FC3B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6EDD04-CC8E-4516-A59C-F7B329F1E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136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602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42</Words>
  <Characters>195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</dc:creator>
  <cp:keywords/>
  <dc:description/>
  <cp:lastModifiedBy>sajjad moradi</cp:lastModifiedBy>
  <cp:revision>3</cp:revision>
  <dcterms:created xsi:type="dcterms:W3CDTF">2022-07-12T04:00:00Z</dcterms:created>
  <dcterms:modified xsi:type="dcterms:W3CDTF">2022-07-12T04:02:00Z</dcterms:modified>
</cp:coreProperties>
</file>